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647DA" w14:textId="0B4E8968" w:rsidR="00070F79" w:rsidRPr="00070F79" w:rsidRDefault="00070F79" w:rsidP="00070F79">
      <w:pPr>
        <w:spacing w:after="240"/>
        <w:jc w:val="center"/>
        <w:rPr>
          <w:rFonts w:cs="Arial"/>
          <w:b/>
          <w:bCs/>
          <w:szCs w:val="24"/>
        </w:rPr>
      </w:pPr>
      <w:r>
        <w:rPr>
          <w:b/>
          <w:bCs/>
          <w:color w:val="000000" w:themeColor="text1"/>
          <w:szCs w:val="24"/>
        </w:rPr>
        <w:t>Appendix</w:t>
      </w:r>
      <w:r w:rsidRPr="00070F79">
        <w:rPr>
          <w:b/>
          <w:bCs/>
          <w:color w:val="000000" w:themeColor="text1"/>
          <w:szCs w:val="24"/>
        </w:rPr>
        <w:t xml:space="preserve"> </w:t>
      </w:r>
      <w:r>
        <w:rPr>
          <w:b/>
          <w:bCs/>
          <w:color w:val="000000" w:themeColor="text1"/>
          <w:szCs w:val="24"/>
        </w:rPr>
        <w:t>2</w:t>
      </w:r>
      <w:r w:rsidRPr="00070F79">
        <w:rPr>
          <w:b/>
          <w:bCs/>
          <w:color w:val="000000" w:themeColor="text1"/>
          <w:szCs w:val="24"/>
        </w:rPr>
        <w:t xml:space="preserve">: </w:t>
      </w:r>
      <w:r w:rsidRPr="00070F79">
        <w:rPr>
          <w:rFonts w:cs="Arial"/>
          <w:b/>
          <w:bCs/>
          <w:szCs w:val="24"/>
        </w:rPr>
        <w:t>The co-design discussion on REFOCUS</w:t>
      </w:r>
      <w:r>
        <w:rPr>
          <w:rFonts w:cs="Arial"/>
          <w:b/>
          <w:bCs/>
          <w:szCs w:val="24"/>
        </w:rPr>
        <w:t xml:space="preserve">-THAIREC </w:t>
      </w:r>
      <w:r w:rsidRPr="00070F79">
        <w:rPr>
          <w:rFonts w:cs="Arial"/>
          <w:b/>
          <w:bCs/>
          <w:szCs w:val="24"/>
        </w:rPr>
        <w:t>adaptation guided by MADI model</w:t>
      </w:r>
    </w:p>
    <w:tbl>
      <w:tblPr>
        <w:tblStyle w:val="TableGrid"/>
        <w:tblW w:w="1516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685"/>
        <w:gridCol w:w="8789"/>
      </w:tblGrid>
      <w:tr w:rsidR="00070F79" w:rsidRPr="00070F79" w14:paraId="5BE064F5" w14:textId="77777777" w:rsidTr="00C5070D">
        <w:trPr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5A8DF735" w14:textId="77777777" w:rsidR="00070F79" w:rsidRPr="00070F79" w:rsidRDefault="00070F79" w:rsidP="00335649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70F79">
              <w:rPr>
                <w:rFonts w:cs="Arial"/>
                <w:b/>
                <w:bCs/>
                <w:sz w:val="20"/>
                <w:szCs w:val="20"/>
              </w:rPr>
              <w:t xml:space="preserve">The MADI adaptation characteristics </w:t>
            </w:r>
            <w:r w:rsidRPr="00070F79">
              <w:rPr>
                <w:rFonts w:cs="Arial"/>
                <w:b/>
                <w:bCs/>
                <w:sz w:val="20"/>
                <w:szCs w:val="20"/>
              </w:rPr>
              <w:br/>
              <w:t>according to prioriti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13519036" w14:textId="77777777" w:rsidR="00070F79" w:rsidRPr="00070F79" w:rsidRDefault="00070F79" w:rsidP="00335649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70F79">
              <w:rPr>
                <w:rFonts w:cs="Arial"/>
                <w:b/>
                <w:bCs/>
                <w:sz w:val="20"/>
                <w:szCs w:val="20"/>
              </w:rPr>
              <w:t>Possible action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3B1626EF" w14:textId="678BA57D" w:rsidR="00070F79" w:rsidRPr="00070F79" w:rsidRDefault="00070F79" w:rsidP="00335649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70F79">
              <w:rPr>
                <w:rFonts w:cs="Arial"/>
                <w:b/>
                <w:bCs/>
                <w:sz w:val="20"/>
                <w:szCs w:val="20"/>
              </w:rPr>
              <w:t>Proposed REFOCUS</w:t>
            </w:r>
            <w:r w:rsidR="00335649">
              <w:rPr>
                <w:rFonts w:cs="Arial"/>
                <w:b/>
                <w:bCs/>
                <w:sz w:val="20"/>
                <w:szCs w:val="20"/>
              </w:rPr>
              <w:t>-THAIREC</w:t>
            </w:r>
            <w:r w:rsidRPr="00070F79">
              <w:rPr>
                <w:rFonts w:cs="Arial"/>
                <w:b/>
                <w:bCs/>
                <w:sz w:val="20"/>
                <w:szCs w:val="20"/>
              </w:rPr>
              <w:t xml:space="preserve"> adaptation attributes </w:t>
            </w:r>
            <w:r w:rsidRPr="00070F79">
              <w:rPr>
                <w:rFonts w:cs="Arial"/>
                <w:b/>
                <w:bCs/>
                <w:sz w:val="20"/>
                <w:szCs w:val="20"/>
              </w:rPr>
              <w:br/>
              <w:t>by co-design participants</w:t>
            </w:r>
          </w:p>
        </w:tc>
      </w:tr>
      <w:tr w:rsidR="00070F79" w:rsidRPr="00070F79" w14:paraId="38978607" w14:textId="77777777" w:rsidTr="00335649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A8DE571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Priority 1: Improving recovery knowledge and attitudes (especially for non-mental health workers)</w:t>
            </w:r>
          </w:p>
          <w:p w14:paraId="40A8031B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</w:p>
          <w:p w14:paraId="088C0199" w14:textId="77777777" w:rsidR="00070F79" w:rsidRPr="00070F79" w:rsidRDefault="00070F79" w:rsidP="0033564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What is modified </w:t>
            </w:r>
          </w:p>
          <w:p w14:paraId="7E25F570" w14:textId="77777777" w:rsidR="00070F79" w:rsidRPr="00070F79" w:rsidRDefault="00070F79" w:rsidP="0033564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Nature of adaptation </w:t>
            </w:r>
          </w:p>
          <w:p w14:paraId="1145C5FF" w14:textId="77777777" w:rsidR="00070F79" w:rsidRPr="00070F79" w:rsidRDefault="00070F79" w:rsidP="00A453B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For whom what is the adaptation made </w:t>
            </w:r>
          </w:p>
          <w:p w14:paraId="3CC9884D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A7EC273" w14:textId="77777777" w:rsidR="00070F79" w:rsidRPr="00070F79" w:rsidRDefault="00070F79" w:rsidP="0033564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80" w:hanging="218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Simplify the content of recovery-related knowledge for non-mental health professionals (general nurse, public health officer, general practitioner etc.) and non-professionals health workers (peer support worker, village health volunteer)</w:t>
            </w:r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0BF66C67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Avoid using jargon and simplify word use to make it suitable for non-professional trainees (peer support workers, village health volunteers).</w:t>
            </w:r>
          </w:p>
          <w:p w14:paraId="07A96EDB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a clear meaning and shared meaning of ‘personal recovery’. A small group discussion on the meaning of ‘personal recovery’ during the training could be considered to achieve this.</w:t>
            </w:r>
          </w:p>
          <w:p w14:paraId="0A0E8D52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at least two contrasting case study examples of people’s recovery journey. For example:</w:t>
            </w:r>
          </w:p>
          <w:p w14:paraId="6B503A62" w14:textId="77777777" w:rsidR="00070F79" w:rsidRPr="00070F79" w:rsidRDefault="00070F79" w:rsidP="00335649">
            <w:pPr>
              <w:spacing w:line="360" w:lineRule="auto"/>
              <w:ind w:left="276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(1) a recovery journey with good recovery outcomes according to CHIME framework.</w:t>
            </w:r>
          </w:p>
          <w:p w14:paraId="7FDCB942" w14:textId="77777777" w:rsidR="00070F79" w:rsidRPr="00070F79" w:rsidRDefault="00070F79" w:rsidP="00335649">
            <w:pPr>
              <w:pStyle w:val="ListParagraph"/>
              <w:spacing w:line="360" w:lineRule="auto"/>
              <w:ind w:left="276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(2) a journey which might not be perfect but still shows that a person could recover and live their life. This might help trainee to be realistic but still optimistic, ensuring they do not lose motivation.</w:t>
            </w:r>
          </w:p>
          <w:p w14:paraId="51BC1C53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An interactive open online version of the training course could help refreshing knowledge as staff in sub-district hospital often do not work with people with mental health conditions. Could be considered as a supplementary course to core training.</w:t>
            </w:r>
          </w:p>
        </w:tc>
      </w:tr>
      <w:tr w:rsidR="00070F79" w:rsidRPr="00070F79" w14:paraId="27E0CACA" w14:textId="77777777" w:rsidTr="00335649">
        <w:tc>
          <w:tcPr>
            <w:tcW w:w="2694" w:type="dxa"/>
            <w:vMerge/>
          </w:tcPr>
          <w:p w14:paraId="27FD8745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443B3BE8" w14:textId="77777777" w:rsidR="00070F79" w:rsidRPr="00070F79" w:rsidRDefault="00070F79" w:rsidP="0033564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80" w:hanging="218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Improve recovery attitudes of health care providers</w:t>
            </w:r>
          </w:p>
        </w:tc>
        <w:tc>
          <w:tcPr>
            <w:tcW w:w="8789" w:type="dxa"/>
          </w:tcPr>
          <w:p w14:paraId="2F7604F4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a film containing emotional touchpoints of service user’s experience and thoughts. The film should:</w:t>
            </w:r>
          </w:p>
          <w:p w14:paraId="5DA8DE07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        - provide the reality context of their living houses, community, and treatment journey.</w:t>
            </w:r>
          </w:p>
          <w:p w14:paraId="325AA722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        - have some material that reflects recovery support service user received from staff.</w:t>
            </w:r>
          </w:p>
          <w:p w14:paraId="5ACA8F1A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        - have some material reflecting service users’ expectations for their recovery and recovery support.</w:t>
            </w:r>
          </w:p>
        </w:tc>
      </w:tr>
      <w:tr w:rsidR="00070F79" w:rsidRPr="00070F79" w14:paraId="7C8C14FD" w14:textId="77777777" w:rsidTr="00335649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5D061E6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648AF70" w14:textId="77777777" w:rsidR="00070F79" w:rsidRPr="00070F79" w:rsidRDefault="00070F79" w:rsidP="00335649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80" w:hanging="218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Equip non-mental health staff with some basic skills to improve confidence in providing effective recovery-oriented care</w:t>
            </w: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14:paraId="3D7F3155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ing pro-recovery skills for communicating with people living with mental health conditions. This could be an example/video to demonstrate examples of pro-recovery communication between staff and service users. Could be considered as a supplementary course.</w:t>
            </w:r>
          </w:p>
          <w:p w14:paraId="539454F5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a checklist of the core elements needed for providing recovery-oriented care.</w:t>
            </w:r>
          </w:p>
        </w:tc>
      </w:tr>
      <w:tr w:rsidR="00070F79" w:rsidRPr="00070F79" w14:paraId="339F1165" w14:textId="77777777" w:rsidTr="00335649">
        <w:trPr>
          <w:trHeight w:val="147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50E33E2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Priority 2: Integrating collaborative and recovery-oriented care planning within usual care</w:t>
            </w:r>
          </w:p>
          <w:p w14:paraId="2CE93640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  <w:p w14:paraId="09D3043A" w14:textId="77777777" w:rsidR="00070F79" w:rsidRPr="00070F79" w:rsidRDefault="00070F79" w:rsidP="0033564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What is modified </w:t>
            </w:r>
          </w:p>
          <w:p w14:paraId="7F55E9C7" w14:textId="77777777" w:rsidR="00070F79" w:rsidRPr="00070F79" w:rsidRDefault="00070F79" w:rsidP="0033564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Nature of adaptation</w:t>
            </w:r>
          </w:p>
          <w:p w14:paraId="1DF666CA" w14:textId="77777777" w:rsidR="00070F79" w:rsidRPr="00070F79" w:rsidRDefault="00070F79" w:rsidP="0033564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For whom/what is the adaptation made </w:t>
            </w:r>
          </w:p>
          <w:p w14:paraId="10D211A7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5FBE4F8" w14:textId="77777777" w:rsidR="00070F79" w:rsidRPr="00070F79" w:rsidRDefault="00070F79" w:rsidP="0033564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80" w:hanging="180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Make the care plan to be more person-centred, with shared decision-making and shared responsibility</w:t>
            </w:r>
          </w:p>
          <w:p w14:paraId="0B8BEBDE" w14:textId="77777777" w:rsidR="00070F79" w:rsidRPr="00070F79" w:rsidRDefault="00070F79" w:rsidP="00335649">
            <w:pPr>
              <w:spacing w:line="360" w:lineRule="auto"/>
              <w:ind w:left="180" w:hanging="180"/>
              <w:jc w:val="left"/>
              <w:rPr>
                <w:rFonts w:cs="Arial"/>
                <w:sz w:val="20"/>
                <w:szCs w:val="20"/>
              </w:rPr>
            </w:pPr>
          </w:p>
          <w:p w14:paraId="11E45B19" w14:textId="77777777" w:rsidR="00070F79" w:rsidRPr="00070F79" w:rsidRDefault="00070F79" w:rsidP="0033564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80" w:hanging="180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Ensure discussion and agreement of healthcare professionals’ expectations of service user recovery to ensure realistic goals, and to prevent over-expectation and undue pressure on service users.</w:t>
            </w:r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00879172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a recovery-oriented care plan template</w:t>
            </w:r>
          </w:p>
          <w:p w14:paraId="6BE38134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Recovery-oriented care plan potential components should include:</w:t>
            </w:r>
          </w:p>
          <w:p w14:paraId="11E089FA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- Service </w:t>
            </w:r>
            <w:proofErr w:type="gramStart"/>
            <w:r w:rsidRPr="00070F79">
              <w:rPr>
                <w:rFonts w:cs="Arial"/>
                <w:sz w:val="20"/>
                <w:szCs w:val="20"/>
              </w:rPr>
              <w:t>users</w:t>
            </w:r>
            <w:proofErr w:type="gramEnd"/>
            <w:r w:rsidRPr="00070F79">
              <w:rPr>
                <w:rFonts w:cs="Arial"/>
                <w:sz w:val="20"/>
                <w:szCs w:val="20"/>
              </w:rPr>
              <w:t xml:space="preserve"> expectation and goals</w:t>
            </w:r>
          </w:p>
          <w:p w14:paraId="6E19F1D7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Clear treatment process/plan</w:t>
            </w:r>
          </w:p>
          <w:p w14:paraId="745FC3E2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- Service user strengths </w:t>
            </w:r>
          </w:p>
          <w:p w14:paraId="18EA9BD5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Current struggles</w:t>
            </w:r>
          </w:p>
          <w:p w14:paraId="7B68EF0D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tective factors</w:t>
            </w:r>
          </w:p>
          <w:p w14:paraId="03A7BA2A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Additional service user support needs (e.g., financial, transport)</w:t>
            </w:r>
          </w:p>
          <w:p w14:paraId="549D9B13" w14:textId="77777777" w:rsidR="00070F79" w:rsidRPr="00070F79" w:rsidRDefault="00070F79" w:rsidP="00335649">
            <w:pPr>
              <w:spacing w:line="360" w:lineRule="auto"/>
              <w:ind w:left="426" w:hanging="142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Contact number of service user supporters</w:t>
            </w:r>
          </w:p>
          <w:p w14:paraId="3D52FC1F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an example of recovery-oriented care plan formulation for training purposes.</w:t>
            </w:r>
          </w:p>
        </w:tc>
      </w:tr>
      <w:tr w:rsidR="00070F79" w:rsidRPr="00070F79" w14:paraId="092EB174" w14:textId="77777777" w:rsidTr="00335649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786B2B40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Priority 3: Having a good quality of life</w:t>
            </w:r>
          </w:p>
          <w:p w14:paraId="4267351B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</w:p>
          <w:p w14:paraId="0C6D1438" w14:textId="77777777" w:rsidR="00070F79" w:rsidRPr="00070F79" w:rsidRDefault="00070F79" w:rsidP="0033564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Nature of adaptation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FAD5FCA" w14:textId="77777777" w:rsidR="00070F79" w:rsidRPr="00070F79" w:rsidRDefault="00070F79" w:rsidP="00335649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80" w:hanging="18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70F79">
              <w:rPr>
                <w:rFonts w:cs="Arial"/>
                <w:color w:val="000000"/>
                <w:sz w:val="20"/>
                <w:szCs w:val="20"/>
              </w:rPr>
              <w:t xml:space="preserve">Ensure that healthcare </w:t>
            </w:r>
            <w:r w:rsidRPr="00070F79">
              <w:rPr>
                <w:rFonts w:cs="Arial"/>
                <w:sz w:val="20"/>
                <w:szCs w:val="20"/>
              </w:rPr>
              <w:t>workers</w:t>
            </w:r>
            <w:r w:rsidRPr="00070F79">
              <w:rPr>
                <w:rFonts w:cs="Arial"/>
                <w:color w:val="000000"/>
                <w:sz w:val="20"/>
                <w:szCs w:val="20"/>
              </w:rPr>
              <w:t xml:space="preserve"> have positive attitudes towards improving service user’s recovery and quality of life</w:t>
            </w:r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4940B21B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Encourage healthcare workers to better understand service users and facilitate discussions with them about their strengths</w:t>
            </w:r>
          </w:p>
          <w:p w14:paraId="51FD9AF6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mote the self-worth and pride of service users</w:t>
            </w:r>
          </w:p>
        </w:tc>
      </w:tr>
      <w:tr w:rsidR="00070F79" w:rsidRPr="00070F79" w14:paraId="34C846C8" w14:textId="77777777" w:rsidTr="00335649">
        <w:tc>
          <w:tcPr>
            <w:tcW w:w="2694" w:type="dxa"/>
            <w:vMerge/>
          </w:tcPr>
          <w:p w14:paraId="5F5A59B3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28300876" w14:textId="77777777" w:rsidR="00070F79" w:rsidRPr="00070F79" w:rsidRDefault="00070F79" w:rsidP="00335649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80" w:hanging="18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70F79">
              <w:rPr>
                <w:rFonts w:cs="Arial"/>
                <w:color w:val="000000"/>
                <w:sz w:val="20"/>
                <w:szCs w:val="20"/>
              </w:rPr>
              <w:t>Promote a supportive environment</w:t>
            </w:r>
          </w:p>
        </w:tc>
        <w:tc>
          <w:tcPr>
            <w:tcW w:w="8789" w:type="dxa"/>
          </w:tcPr>
          <w:p w14:paraId="55C167F0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Assess service users’ houses and wider environments through home visits and making therapeutic suggestions</w:t>
            </w:r>
          </w:p>
          <w:p w14:paraId="77BD508E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Encourage service users to try going to new places to find new inspiration</w:t>
            </w:r>
          </w:p>
        </w:tc>
      </w:tr>
      <w:tr w:rsidR="00070F79" w:rsidRPr="00070F79" w14:paraId="40D75EDA" w14:textId="77777777" w:rsidTr="00335649">
        <w:tc>
          <w:tcPr>
            <w:tcW w:w="2694" w:type="dxa"/>
            <w:vMerge/>
          </w:tcPr>
          <w:p w14:paraId="02502F6A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85" w:type="dxa"/>
          </w:tcPr>
          <w:p w14:paraId="5937B74B" w14:textId="77777777" w:rsidR="00070F79" w:rsidRPr="00070F79" w:rsidRDefault="00070F79" w:rsidP="00335649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80" w:hanging="18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70F79">
              <w:rPr>
                <w:rFonts w:cs="Arial"/>
                <w:color w:val="000000"/>
                <w:sz w:val="20"/>
                <w:szCs w:val="20"/>
              </w:rPr>
              <w:t>Support service users to be able to solve problems in daily life which could help reduce stress and anxiety bring about a good quality of life</w:t>
            </w:r>
          </w:p>
        </w:tc>
        <w:tc>
          <w:tcPr>
            <w:tcW w:w="8789" w:type="dxa"/>
          </w:tcPr>
          <w:p w14:paraId="497FA485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/discuss problem solving skills and management strategies with services users</w:t>
            </w:r>
          </w:p>
        </w:tc>
      </w:tr>
      <w:tr w:rsidR="00070F79" w:rsidRPr="00070F79" w14:paraId="7DD8ECA2" w14:textId="77777777" w:rsidTr="00335649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15EB78D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9B45458" w14:textId="77777777" w:rsidR="00070F79" w:rsidRPr="00070F79" w:rsidRDefault="00070F79" w:rsidP="00335649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80" w:hanging="18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070F79">
              <w:rPr>
                <w:rFonts w:cs="Arial"/>
                <w:color w:val="000000"/>
                <w:sz w:val="20"/>
                <w:szCs w:val="20"/>
              </w:rPr>
              <w:t>Suggest healthcare workers provide support to service users to manage financial &amp; transport issues</w:t>
            </w: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14:paraId="26148FAF" w14:textId="77777777" w:rsidR="00070F79" w:rsidRPr="00070F79" w:rsidRDefault="00070F79" w:rsidP="00335649">
            <w:pPr>
              <w:spacing w:line="360" w:lineRule="auto"/>
              <w:jc w:val="thaiDistribute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information/suggestions on managing their daily lives e.g., saving strategies, coordinating with social care, coordinating with occupational centres</w:t>
            </w:r>
          </w:p>
        </w:tc>
      </w:tr>
      <w:tr w:rsidR="00070F79" w:rsidRPr="00070F79" w14:paraId="33DB53C2" w14:textId="77777777" w:rsidTr="003356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FB0EAC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Priority 4: Being accepted and respected by healthcare workers</w:t>
            </w:r>
          </w:p>
          <w:p w14:paraId="0B6E8DB7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</w:p>
          <w:p w14:paraId="2B3F65EC" w14:textId="77777777" w:rsidR="00070F79" w:rsidRPr="00070F79" w:rsidRDefault="00070F79" w:rsidP="0033564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5" w:hanging="175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 xml:space="preserve">Nature of adaptation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A35CA4E" w14:textId="77777777" w:rsidR="00070F79" w:rsidRPr="00070F79" w:rsidRDefault="00070F79" w:rsidP="0033564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80" w:hanging="180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Move towards trauma-informed care</w:t>
            </w:r>
          </w:p>
          <w:p w14:paraId="3C9ED553" w14:textId="77777777" w:rsidR="00070F79" w:rsidRPr="00070F79" w:rsidRDefault="00070F79" w:rsidP="0033564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80" w:hanging="180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Ensure service users’ voices are being heard</w:t>
            </w:r>
          </w:p>
          <w:p w14:paraId="346A9377" w14:textId="77777777" w:rsidR="00070F79" w:rsidRPr="00070F79" w:rsidRDefault="00070F79" w:rsidP="0033564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80" w:hanging="180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Promote the use of recovery language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77A80C8D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Introduce the basic concept of recovery language, which includes:</w:t>
            </w:r>
          </w:p>
          <w:p w14:paraId="04F672A4" w14:textId="77777777" w:rsidR="00070F79" w:rsidRPr="00070F79" w:rsidRDefault="00070F79" w:rsidP="00335649">
            <w:pPr>
              <w:spacing w:line="360" w:lineRule="auto"/>
              <w:ind w:left="720" w:hanging="436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The use of open questions</w:t>
            </w:r>
          </w:p>
          <w:p w14:paraId="7D98A2F7" w14:textId="77777777" w:rsidR="00070F79" w:rsidRPr="00070F79" w:rsidRDefault="00070F79" w:rsidP="00335649">
            <w:pPr>
              <w:spacing w:line="360" w:lineRule="auto"/>
              <w:ind w:left="720" w:hanging="436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Giving compliments</w:t>
            </w:r>
          </w:p>
          <w:p w14:paraId="63B0D012" w14:textId="77777777" w:rsidR="00070F79" w:rsidRPr="00070F79" w:rsidRDefault="00070F79" w:rsidP="00335649">
            <w:pPr>
              <w:spacing w:line="360" w:lineRule="auto"/>
              <w:ind w:left="720" w:hanging="436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Using positive or non-stigmatising words</w:t>
            </w:r>
          </w:p>
          <w:p w14:paraId="112B236D" w14:textId="77777777" w:rsidR="00070F79" w:rsidRPr="00070F79" w:rsidRDefault="00070F79" w:rsidP="00335649">
            <w:pPr>
              <w:spacing w:line="360" w:lineRule="auto"/>
              <w:ind w:left="720" w:hanging="436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Being aware of non-verbal language e.g., facial expression, tone of voice, gestures</w:t>
            </w:r>
          </w:p>
          <w:p w14:paraId="3EFABAC1" w14:textId="77777777" w:rsidR="00070F79" w:rsidRPr="00070F79" w:rsidRDefault="00070F79" w:rsidP="00335649">
            <w:pPr>
              <w:spacing w:line="360" w:lineRule="auto"/>
              <w:jc w:val="left"/>
              <w:rPr>
                <w:rFonts w:cs="Arial"/>
                <w:sz w:val="20"/>
                <w:szCs w:val="20"/>
              </w:rPr>
            </w:pPr>
            <w:r w:rsidRPr="00070F79">
              <w:rPr>
                <w:rFonts w:cs="Arial"/>
                <w:sz w:val="20"/>
                <w:szCs w:val="20"/>
              </w:rPr>
              <w:t>- Provide recovery language guide to healthcare workers</w:t>
            </w:r>
          </w:p>
        </w:tc>
      </w:tr>
    </w:tbl>
    <w:p w14:paraId="7DAF06E2" w14:textId="77777777" w:rsidR="00070F79" w:rsidRDefault="00070F79" w:rsidP="00070F79">
      <w:pPr>
        <w:jc w:val="left"/>
        <w:rPr>
          <w:rFonts w:cs="Arial"/>
          <w:b/>
          <w:bCs/>
          <w:sz w:val="20"/>
          <w:szCs w:val="20"/>
        </w:rPr>
      </w:pPr>
    </w:p>
    <w:p w14:paraId="7FB2A522" w14:textId="182C37DC" w:rsidR="00335649" w:rsidRPr="00070F79" w:rsidRDefault="00335649" w:rsidP="00335649">
      <w:pPr>
        <w:spacing w:line="360" w:lineRule="auto"/>
        <w:jc w:val="left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Note:</w:t>
      </w:r>
    </w:p>
    <w:p w14:paraId="47773623" w14:textId="7791A8D5" w:rsidR="00070F79" w:rsidRPr="00335649" w:rsidRDefault="00070F79" w:rsidP="00335649">
      <w:pPr>
        <w:pStyle w:val="ListParagraph"/>
        <w:numPr>
          <w:ilvl w:val="0"/>
          <w:numId w:val="6"/>
        </w:numPr>
        <w:spacing w:line="360" w:lineRule="auto"/>
        <w:jc w:val="left"/>
        <w:rPr>
          <w:rFonts w:cs="Arial"/>
          <w:sz w:val="20"/>
          <w:szCs w:val="20"/>
        </w:rPr>
      </w:pPr>
      <w:r w:rsidRPr="00335649">
        <w:rPr>
          <w:rFonts w:cs="Arial"/>
          <w:b/>
          <w:bCs/>
          <w:sz w:val="20"/>
          <w:szCs w:val="20"/>
        </w:rPr>
        <w:t>What is modified</w:t>
      </w:r>
      <w:r w:rsidRPr="00335649">
        <w:rPr>
          <w:rFonts w:cs="Arial"/>
          <w:sz w:val="20"/>
          <w:szCs w:val="20"/>
        </w:rPr>
        <w:t xml:space="preserve"> (content, delivery, training and evaluation, implementation and scale-up activities)</w:t>
      </w:r>
      <w:r w:rsidR="00335649">
        <w:rPr>
          <w:rFonts w:cs="Arial"/>
          <w:sz w:val="20"/>
          <w:szCs w:val="20"/>
        </w:rPr>
        <w:t>.</w:t>
      </w:r>
    </w:p>
    <w:p w14:paraId="700CC5DA" w14:textId="6EA53356" w:rsidR="00070F79" w:rsidRPr="00335649" w:rsidRDefault="00070F79" w:rsidP="00335649">
      <w:pPr>
        <w:pStyle w:val="ListParagraph"/>
        <w:numPr>
          <w:ilvl w:val="0"/>
          <w:numId w:val="6"/>
        </w:numPr>
        <w:spacing w:line="360" w:lineRule="auto"/>
        <w:jc w:val="left"/>
        <w:rPr>
          <w:rFonts w:cs="Arial"/>
          <w:sz w:val="20"/>
          <w:szCs w:val="20"/>
        </w:rPr>
      </w:pPr>
      <w:r w:rsidRPr="00335649">
        <w:rPr>
          <w:rFonts w:cs="Arial"/>
          <w:b/>
          <w:bCs/>
          <w:sz w:val="20"/>
          <w:szCs w:val="20"/>
        </w:rPr>
        <w:t>Nature of adaptation</w:t>
      </w:r>
      <w:r w:rsidRPr="00335649">
        <w:rPr>
          <w:rFonts w:cs="Arial"/>
          <w:sz w:val="20"/>
          <w:szCs w:val="20"/>
        </w:rPr>
        <w:t xml:space="preserve"> (adding/skipping/substituting elements, shortening/condensing pacing, repeating element)</w:t>
      </w:r>
      <w:r w:rsidR="00335649">
        <w:rPr>
          <w:rFonts w:cs="Arial"/>
          <w:sz w:val="20"/>
          <w:szCs w:val="20"/>
        </w:rPr>
        <w:t>.</w:t>
      </w:r>
    </w:p>
    <w:p w14:paraId="6DB3A4D7" w14:textId="2D2ACFA1" w:rsidR="00F56F10" w:rsidRDefault="00070F79" w:rsidP="00335649">
      <w:pPr>
        <w:pStyle w:val="ListParagraph"/>
        <w:numPr>
          <w:ilvl w:val="0"/>
          <w:numId w:val="6"/>
        </w:numPr>
        <w:spacing w:line="360" w:lineRule="auto"/>
        <w:jc w:val="left"/>
      </w:pPr>
      <w:r w:rsidRPr="00335649">
        <w:rPr>
          <w:rFonts w:cs="Arial"/>
          <w:b/>
          <w:bCs/>
          <w:sz w:val="20"/>
          <w:szCs w:val="20"/>
        </w:rPr>
        <w:t>For whom / what is the adaptation made</w:t>
      </w:r>
      <w:r w:rsidRPr="00335649">
        <w:rPr>
          <w:rFonts w:cs="Arial"/>
          <w:sz w:val="20"/>
          <w:szCs w:val="20"/>
        </w:rPr>
        <w:t xml:space="preserve"> (individual, target intervention group, cohort/individuals that share a particular characteristic, individual practitioner, clinic/unit, organisation, network/system community)</w:t>
      </w:r>
      <w:r w:rsidR="00335649" w:rsidRPr="00335649">
        <w:rPr>
          <w:rFonts w:cs="Arial"/>
          <w:sz w:val="20"/>
          <w:szCs w:val="20"/>
        </w:rPr>
        <w:t>.</w:t>
      </w:r>
    </w:p>
    <w:sectPr w:rsidR="00F56F10" w:rsidSect="00070F79">
      <w:headerReference w:type="default" r:id="rId8"/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A2892" w14:textId="77777777" w:rsidR="00AB6642" w:rsidRDefault="00AB6642" w:rsidP="007772DB">
      <w:r>
        <w:separator/>
      </w:r>
    </w:p>
  </w:endnote>
  <w:endnote w:type="continuationSeparator" w:id="0">
    <w:p w14:paraId="564704F6" w14:textId="77777777" w:rsidR="00AB6642" w:rsidRDefault="00AB6642" w:rsidP="0077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58723124"/>
      <w:docPartObj>
        <w:docPartGallery w:val="Page Numbers (Bottom of Page)"/>
        <w:docPartUnique/>
      </w:docPartObj>
    </w:sdtPr>
    <w:sdtContent>
      <w:p w14:paraId="422D223D" w14:textId="5AEEADAE" w:rsidR="007772DB" w:rsidRDefault="007772DB" w:rsidP="003F52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AD2C06E" w14:textId="77777777" w:rsidR="007772DB" w:rsidRDefault="007772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3364251"/>
      <w:docPartObj>
        <w:docPartGallery w:val="Page Numbers (Bottom of Page)"/>
        <w:docPartUnique/>
      </w:docPartObj>
    </w:sdtPr>
    <w:sdtContent>
      <w:p w14:paraId="37C0E43B" w14:textId="17BE80E7" w:rsidR="007772DB" w:rsidRDefault="007772DB" w:rsidP="003F52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CBAD38" w14:textId="77777777" w:rsidR="007772DB" w:rsidRDefault="00777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2E19E" w14:textId="77777777" w:rsidR="00AB6642" w:rsidRDefault="00AB6642" w:rsidP="007772DB">
      <w:r>
        <w:separator/>
      </w:r>
    </w:p>
  </w:footnote>
  <w:footnote w:type="continuationSeparator" w:id="0">
    <w:p w14:paraId="1D0EB42E" w14:textId="77777777" w:rsidR="00AB6642" w:rsidRDefault="00AB6642" w:rsidP="007772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4EA9B" w14:textId="6763CF6D" w:rsidR="007772DB" w:rsidRPr="005E5E7E" w:rsidRDefault="005E5E7E" w:rsidP="00F36614">
    <w:pPr>
      <w:pStyle w:val="Header"/>
      <w:jc w:val="left"/>
    </w:pPr>
    <w:r w:rsidRPr="007772DB">
      <w:rPr>
        <w:rFonts w:cs="Arial"/>
        <w:sz w:val="20"/>
        <w:szCs w:val="20"/>
      </w:rPr>
      <w:t>Cultural Adaptation and Implementation Strategy of Recovery-oriented Mental Health Training Intervention (REFOCUS-THAIREC)</w:t>
    </w:r>
    <w:r>
      <w:rPr>
        <w:rFonts w:cs="Arial"/>
        <w:sz w:val="20"/>
        <w:szCs w:val="20"/>
      </w:rPr>
      <w:tab/>
    </w:r>
    <w:r>
      <w:rPr>
        <w:rFonts w:cs="Arial"/>
        <w:sz w:val="20"/>
        <w:szCs w:val="20"/>
      </w:rPr>
      <w:tab/>
    </w:r>
    <w:r w:rsidR="00F36614">
      <w:rPr>
        <w:rFonts w:cs="Arial"/>
        <w:sz w:val="20"/>
        <w:szCs w:val="20"/>
      </w:rPr>
      <w:t xml:space="preserve">           </w:t>
    </w:r>
    <w:r w:rsidR="00F36614" w:rsidRPr="00DE0288">
      <w:rPr>
        <w:rFonts w:cs="Arial"/>
        <w:i/>
        <w:iCs/>
        <w:sz w:val="20"/>
        <w:szCs w:val="20"/>
      </w:rPr>
      <w:t>N.</w:t>
    </w:r>
    <w:r w:rsidR="00F36614">
      <w:rPr>
        <w:rFonts w:cs="Arial"/>
        <w:sz w:val="20"/>
        <w:szCs w:val="20"/>
      </w:rPr>
      <w:t xml:space="preserve"> </w:t>
    </w:r>
    <w:r w:rsidR="00F36614" w:rsidRPr="00DE0288">
      <w:rPr>
        <w:rFonts w:cs="Arial"/>
        <w:i/>
        <w:iCs/>
        <w:sz w:val="20"/>
        <w:szCs w:val="20"/>
      </w:rPr>
      <w:t>Inta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5154E2"/>
    <w:multiLevelType w:val="hybridMultilevel"/>
    <w:tmpl w:val="4F62B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8B4912"/>
    <w:multiLevelType w:val="hybridMultilevel"/>
    <w:tmpl w:val="D24A0B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C6E98E"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="Angsana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C4D51D7"/>
    <w:multiLevelType w:val="hybridMultilevel"/>
    <w:tmpl w:val="EE862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8F67AD"/>
    <w:multiLevelType w:val="hybridMultilevel"/>
    <w:tmpl w:val="35CAD1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0B7EC1"/>
    <w:multiLevelType w:val="hybridMultilevel"/>
    <w:tmpl w:val="D5A83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1E258F"/>
    <w:multiLevelType w:val="hybridMultilevel"/>
    <w:tmpl w:val="41641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1104073">
    <w:abstractNumId w:val="5"/>
  </w:num>
  <w:num w:numId="2" w16cid:durableId="550461205">
    <w:abstractNumId w:val="4"/>
  </w:num>
  <w:num w:numId="3" w16cid:durableId="1539665455">
    <w:abstractNumId w:val="1"/>
  </w:num>
  <w:num w:numId="4" w16cid:durableId="1889367943">
    <w:abstractNumId w:val="0"/>
  </w:num>
  <w:num w:numId="5" w16cid:durableId="1076510292">
    <w:abstractNumId w:val="2"/>
  </w:num>
  <w:num w:numId="6" w16cid:durableId="10032382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87"/>
    <w:rsid w:val="000173E1"/>
    <w:rsid w:val="00021C19"/>
    <w:rsid w:val="0005357C"/>
    <w:rsid w:val="00062C59"/>
    <w:rsid w:val="00070F79"/>
    <w:rsid w:val="000A680B"/>
    <w:rsid w:val="000B6983"/>
    <w:rsid w:val="000C7960"/>
    <w:rsid w:val="000D6DE8"/>
    <w:rsid w:val="0012478E"/>
    <w:rsid w:val="00125316"/>
    <w:rsid w:val="00142FE1"/>
    <w:rsid w:val="00150394"/>
    <w:rsid w:val="00153445"/>
    <w:rsid w:val="00156AD7"/>
    <w:rsid w:val="00160BE3"/>
    <w:rsid w:val="001B6041"/>
    <w:rsid w:val="001E1EF9"/>
    <w:rsid w:val="002002B3"/>
    <w:rsid w:val="002C20C8"/>
    <w:rsid w:val="00320585"/>
    <w:rsid w:val="00335649"/>
    <w:rsid w:val="00344850"/>
    <w:rsid w:val="004336B3"/>
    <w:rsid w:val="00477FA9"/>
    <w:rsid w:val="004808BA"/>
    <w:rsid w:val="004F21F6"/>
    <w:rsid w:val="00507BA3"/>
    <w:rsid w:val="005208E0"/>
    <w:rsid w:val="005269CC"/>
    <w:rsid w:val="00541F81"/>
    <w:rsid w:val="005A31CE"/>
    <w:rsid w:val="005C63B4"/>
    <w:rsid w:val="005E5E7E"/>
    <w:rsid w:val="005E6019"/>
    <w:rsid w:val="005E7C1F"/>
    <w:rsid w:val="0061400C"/>
    <w:rsid w:val="00634330"/>
    <w:rsid w:val="00635616"/>
    <w:rsid w:val="00652733"/>
    <w:rsid w:val="00672BA2"/>
    <w:rsid w:val="006778BE"/>
    <w:rsid w:val="00680E25"/>
    <w:rsid w:val="00697739"/>
    <w:rsid w:val="006B3D09"/>
    <w:rsid w:val="006C2EA3"/>
    <w:rsid w:val="006D47D6"/>
    <w:rsid w:val="00717F31"/>
    <w:rsid w:val="00754587"/>
    <w:rsid w:val="00775B31"/>
    <w:rsid w:val="007772DB"/>
    <w:rsid w:val="00791365"/>
    <w:rsid w:val="007932B8"/>
    <w:rsid w:val="007C6043"/>
    <w:rsid w:val="00840A4B"/>
    <w:rsid w:val="008909D9"/>
    <w:rsid w:val="008B2853"/>
    <w:rsid w:val="008C1803"/>
    <w:rsid w:val="008E0F84"/>
    <w:rsid w:val="00904CC1"/>
    <w:rsid w:val="00931C2B"/>
    <w:rsid w:val="009415BE"/>
    <w:rsid w:val="009505D3"/>
    <w:rsid w:val="00971349"/>
    <w:rsid w:val="009A23BD"/>
    <w:rsid w:val="009A789D"/>
    <w:rsid w:val="009E0E6F"/>
    <w:rsid w:val="009F482D"/>
    <w:rsid w:val="009F5EF1"/>
    <w:rsid w:val="00A16221"/>
    <w:rsid w:val="00A167AC"/>
    <w:rsid w:val="00A27D43"/>
    <w:rsid w:val="00A453BE"/>
    <w:rsid w:val="00A53096"/>
    <w:rsid w:val="00A556F9"/>
    <w:rsid w:val="00A65F55"/>
    <w:rsid w:val="00A736D0"/>
    <w:rsid w:val="00A73F12"/>
    <w:rsid w:val="00A77BD5"/>
    <w:rsid w:val="00A82649"/>
    <w:rsid w:val="00AA5B33"/>
    <w:rsid w:val="00AA77A8"/>
    <w:rsid w:val="00AB6642"/>
    <w:rsid w:val="00AE6AF1"/>
    <w:rsid w:val="00B1549E"/>
    <w:rsid w:val="00B312E9"/>
    <w:rsid w:val="00B45BB1"/>
    <w:rsid w:val="00B513C1"/>
    <w:rsid w:val="00B636E7"/>
    <w:rsid w:val="00B7239F"/>
    <w:rsid w:val="00B77D98"/>
    <w:rsid w:val="00B96D47"/>
    <w:rsid w:val="00BD04E6"/>
    <w:rsid w:val="00BD5A7D"/>
    <w:rsid w:val="00C01C8C"/>
    <w:rsid w:val="00C25F87"/>
    <w:rsid w:val="00C5070D"/>
    <w:rsid w:val="00C66E77"/>
    <w:rsid w:val="00C66EE3"/>
    <w:rsid w:val="00C83F22"/>
    <w:rsid w:val="00CC7666"/>
    <w:rsid w:val="00D32808"/>
    <w:rsid w:val="00D72422"/>
    <w:rsid w:val="00D77A84"/>
    <w:rsid w:val="00DA5C51"/>
    <w:rsid w:val="00DB6C36"/>
    <w:rsid w:val="00DC40A4"/>
    <w:rsid w:val="00DC69E8"/>
    <w:rsid w:val="00DE015C"/>
    <w:rsid w:val="00E02E5B"/>
    <w:rsid w:val="00E24BF0"/>
    <w:rsid w:val="00E343C7"/>
    <w:rsid w:val="00E7242A"/>
    <w:rsid w:val="00E769E1"/>
    <w:rsid w:val="00E973C2"/>
    <w:rsid w:val="00EA1F30"/>
    <w:rsid w:val="00EB50FB"/>
    <w:rsid w:val="00EC6B68"/>
    <w:rsid w:val="00F2608C"/>
    <w:rsid w:val="00F36614"/>
    <w:rsid w:val="00F42387"/>
    <w:rsid w:val="00F56F10"/>
    <w:rsid w:val="00F861A0"/>
    <w:rsid w:val="00F96C23"/>
    <w:rsid w:val="00F9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62F76"/>
  <w15:chartTrackingRefBased/>
  <w15:docId w15:val="{CC45F7C7-0B77-F940-8B90-B708B0BF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F79"/>
    <w:pPr>
      <w:spacing w:after="0" w:line="240" w:lineRule="auto"/>
      <w:jc w:val="both"/>
    </w:pPr>
    <w:rPr>
      <w:rFonts w:ascii="Arial" w:hAnsi="Arial"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3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3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3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3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38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38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38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3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4238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4238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42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38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38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3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Table 1"/>
    <w:basedOn w:val="TableNormal"/>
    <w:uiPriority w:val="39"/>
    <w:rsid w:val="00070F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0F79"/>
  </w:style>
  <w:style w:type="paragraph" w:styleId="Footer">
    <w:name w:val="footer"/>
    <w:basedOn w:val="Normal"/>
    <w:link w:val="FooterChar"/>
    <w:uiPriority w:val="99"/>
    <w:unhideWhenUsed/>
    <w:rsid w:val="007772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2DB"/>
    <w:rPr>
      <w:rFonts w:ascii="Arial" w:hAnsi="Arial" w:cs="Angsana New"/>
    </w:rPr>
  </w:style>
  <w:style w:type="character" w:styleId="PageNumber">
    <w:name w:val="page number"/>
    <w:basedOn w:val="DefaultParagraphFont"/>
    <w:uiPriority w:val="99"/>
    <w:semiHidden/>
    <w:unhideWhenUsed/>
    <w:rsid w:val="007772DB"/>
  </w:style>
  <w:style w:type="paragraph" w:styleId="Header">
    <w:name w:val="header"/>
    <w:basedOn w:val="Normal"/>
    <w:link w:val="HeaderChar"/>
    <w:uiPriority w:val="99"/>
    <w:unhideWhenUsed/>
    <w:rsid w:val="007772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2DB"/>
    <w:rPr>
      <w:rFonts w:ascii="Arial" w:hAnsi="Arial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8D926-0130-1747-BCA5-93F0205B1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65</Words>
  <Characters>4702</Characters>
  <Application>Microsoft Office Word</Application>
  <DocSecurity>0</DocSecurity>
  <Lines>1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pon Inta</dc:creator>
  <cp:keywords/>
  <dc:description/>
  <cp:lastModifiedBy>Natthapon Inta</cp:lastModifiedBy>
  <cp:revision>6</cp:revision>
  <dcterms:created xsi:type="dcterms:W3CDTF">2026-03-14T12:45:00Z</dcterms:created>
  <dcterms:modified xsi:type="dcterms:W3CDTF">2026-03-18T12:28:00Z</dcterms:modified>
</cp:coreProperties>
</file>